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A953C" w14:textId="77777777" w:rsidR="0025721D" w:rsidRPr="002339B8" w:rsidRDefault="0025721D" w:rsidP="0025721D">
      <w:pPr>
        <w:spacing w:line="276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4</w:t>
      </w:r>
      <w:r w:rsidRPr="002339B8">
        <w:rPr>
          <w:rFonts w:ascii="Times New Roman" w:hAnsi="Times New Roman" w:cs="Times New Roman"/>
          <w:lang w:val="en-GB"/>
        </w:rPr>
        <w:t xml:space="preserve">: </w:t>
      </w:r>
      <w:r w:rsidRPr="00C71B62">
        <w:rPr>
          <w:rFonts w:ascii="Times New Roman" w:hAnsi="Times New Roman" w:cs="Times New Roman"/>
          <w:lang w:val="en-GB"/>
        </w:rPr>
        <w:t xml:space="preserve">Relationships between microclimate and the peak flowering of different plant species. </w:t>
      </w:r>
      <w:r>
        <w:rPr>
          <w:rFonts w:ascii="Times New Roman" w:hAnsi="Times New Roman" w:cs="Times New Roman"/>
          <w:lang w:val="en-GB"/>
        </w:rPr>
        <w:t>The values are r</w:t>
      </w:r>
      <w:r w:rsidRPr="002339B8">
        <w:rPr>
          <w:rFonts w:ascii="Times New Roman" w:hAnsi="Times New Roman" w:cs="Times New Roman"/>
          <w:lang w:val="en-GB"/>
        </w:rPr>
        <w:t>egression coefficients derived from linear regressions of flowering peak against the different microclimatic variables</w:t>
      </w:r>
      <w:r>
        <w:rPr>
          <w:rFonts w:ascii="Times New Roman" w:hAnsi="Times New Roman" w:cs="Times New Roman"/>
          <w:lang w:val="en-GB"/>
        </w:rPr>
        <w:t>, with s</w:t>
      </w:r>
      <w:r w:rsidRPr="002339B8">
        <w:rPr>
          <w:rFonts w:ascii="Times New Roman" w:hAnsi="Times New Roman" w:cs="Times New Roman"/>
          <w:lang w:val="en-GB"/>
        </w:rPr>
        <w:t xml:space="preserve">ignificant values in bold. The winter period encompasses October 2016 – January 2017 and the spring period February – May 2017. </w:t>
      </w:r>
      <w:proofErr w:type="gramStart"/>
      <w:r w:rsidRPr="002339B8">
        <w:rPr>
          <w:rFonts w:ascii="Times New Roman" w:hAnsi="Times New Roman" w:cs="Times New Roman"/>
          <w:lang w:val="en-GB"/>
        </w:rPr>
        <w:t xml:space="preserve">Ice days = the number of days with a maximum temperature &lt; 0°C, cold days = the number of days with a temperature minimum &lt; 0°C, cold sum = the sum of days with a mean day temperature &lt; 0 °C, cool days = the number of days with a temperature maximum &lt; 10°C, Ta = air temperature in °C, </w:t>
      </w:r>
      <w:proofErr w:type="spellStart"/>
      <w:r w:rsidRPr="002339B8">
        <w:rPr>
          <w:rFonts w:ascii="Times New Roman" w:hAnsi="Times New Roman" w:cs="Times New Roman"/>
          <w:lang w:val="en-GB"/>
        </w:rPr>
        <w:t>r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relative humidity, </w:t>
      </w:r>
      <w:proofErr w:type="spellStart"/>
      <w:r w:rsidRPr="002339B8">
        <w:rPr>
          <w:rFonts w:ascii="Times New Roman" w:hAnsi="Times New Roman" w:cs="Times New Roman"/>
          <w:lang w:val="en-GB"/>
        </w:rPr>
        <w:t>T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soil temperature, SM = soil moisture, GD = </w:t>
      </w:r>
      <w:r>
        <w:rPr>
          <w:rFonts w:ascii="Times New Roman" w:eastAsia="Times New Roman" w:hAnsi="Times New Roman" w:cs="Times New Roman"/>
          <w:lang w:val="en-GB"/>
        </w:rPr>
        <w:t>days with temperatures between</w:t>
      </w:r>
      <w:r w:rsidRPr="002339B8">
        <w:rPr>
          <w:rFonts w:ascii="Times New Roman" w:eastAsia="Times New Roman" w:hAnsi="Times New Roman" w:cs="Times New Roman"/>
          <w:lang w:val="en-GB"/>
        </w:rPr>
        <w:t xml:space="preserve"> 10°C to 30°C</w:t>
      </w:r>
      <w:r w:rsidRPr="002339B8">
        <w:rPr>
          <w:rFonts w:ascii="Times New Roman" w:hAnsi="Times New Roman" w:cs="Times New Roman"/>
          <w:lang w:val="en-GB"/>
        </w:rPr>
        <w:t>, growth sum = the sum of mean day temperature &gt; 5°C, warm sum = sum of day temperatures with a mean &gt; 10 °C.</w:t>
      </w:r>
      <w:proofErr w:type="gramEnd"/>
      <w:r w:rsidRPr="002339B8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583"/>
        <w:gridCol w:w="720"/>
        <w:gridCol w:w="711"/>
        <w:gridCol w:w="709"/>
        <w:gridCol w:w="706"/>
        <w:gridCol w:w="809"/>
        <w:gridCol w:w="582"/>
        <w:gridCol w:w="582"/>
        <w:gridCol w:w="588"/>
        <w:gridCol w:w="260"/>
        <w:gridCol w:w="725"/>
        <w:gridCol w:w="849"/>
        <w:gridCol w:w="709"/>
        <w:gridCol w:w="851"/>
        <w:gridCol w:w="790"/>
        <w:gridCol w:w="582"/>
        <w:gridCol w:w="582"/>
        <w:gridCol w:w="566"/>
      </w:tblGrid>
      <w:tr w:rsidR="0025721D" w:rsidRPr="00D541F7" w14:paraId="71AB7715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F7E4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 </w:t>
            </w:r>
          </w:p>
        </w:tc>
        <w:tc>
          <w:tcPr>
            <w:tcW w:w="213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82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Winter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F8F4" w14:textId="77777777" w:rsidR="0025721D" w:rsidRPr="00D82C81" w:rsidRDefault="0025721D" w:rsidP="00E2384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019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4CC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pring</w:t>
            </w:r>
          </w:p>
        </w:tc>
      </w:tr>
      <w:tr w:rsidR="0025721D" w:rsidRPr="00D541F7" w14:paraId="21B8BF22" w14:textId="77777777" w:rsidTr="00E2384F">
        <w:trPr>
          <w:cantSplit/>
          <w:trHeight w:val="2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51D8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 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B6FD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Ice </w:t>
            </w:r>
          </w:p>
          <w:p w14:paraId="7FACFAD9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ays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4940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Cold </w:t>
            </w:r>
          </w:p>
          <w:p w14:paraId="33A6DDD0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ay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4BE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Cold </w:t>
            </w:r>
          </w:p>
          <w:p w14:paraId="24A5BB5C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um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805B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Cool </w:t>
            </w:r>
          </w:p>
          <w:p w14:paraId="0B75E4ED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day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FE9C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Ta </w:t>
            </w:r>
          </w:p>
          <w:p w14:paraId="46C38E73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0 cm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C9B35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Ta </w:t>
            </w:r>
          </w:p>
          <w:p w14:paraId="4B1B1A64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200 cm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5BDF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Ts</w:t>
            </w:r>
            <w:proofErr w:type="spellEnd"/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6947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rH</w:t>
            </w:r>
            <w:proofErr w:type="spellEnd"/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0BEE2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M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1C6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C8D9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G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71536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growth </w:t>
            </w:r>
          </w:p>
          <w:p w14:paraId="7075841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um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7D0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 xml:space="preserve">warm </w:t>
            </w:r>
          </w:p>
          <w:p w14:paraId="48C080E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u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18B3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Ta 10 cm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4027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Ta 200 cm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E9B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T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F6C1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rH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2095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SM</w:t>
            </w:r>
          </w:p>
        </w:tc>
      </w:tr>
      <w:tr w:rsidR="0025721D" w:rsidRPr="00D541F7" w14:paraId="5335A422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4E5F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lliaria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etiolat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63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94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B4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3D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DAA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7C6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0.8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802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67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D6A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53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A2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7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13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46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788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9E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7.2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8DD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B9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95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9</w:t>
            </w:r>
          </w:p>
        </w:tc>
      </w:tr>
      <w:tr w:rsidR="0025721D" w:rsidRPr="00D541F7" w14:paraId="667255CA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1EB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llium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ursinum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ED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29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70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9FA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6B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A3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DC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56C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BA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65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444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7B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F6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24D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F9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FD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98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E5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</w:tr>
      <w:tr w:rsidR="0025721D" w:rsidRPr="00D541F7" w14:paraId="6689AC30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A12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nemone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nemoros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0FC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2E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AA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A8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08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8.7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31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1.4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38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C78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50D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3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CC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B4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24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6B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9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5.8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64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9.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36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44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A5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5</w:t>
            </w:r>
          </w:p>
        </w:tc>
      </w:tr>
      <w:tr w:rsidR="0025721D" w:rsidRPr="00D541F7" w14:paraId="0080E161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8C72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nemone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anunculoide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D78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91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5F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D2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E4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8D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7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AE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8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02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72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296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608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0EC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0E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61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8C5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B5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0F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63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3</w:t>
            </w:r>
          </w:p>
        </w:tc>
      </w:tr>
      <w:tr w:rsidR="0025721D" w:rsidRPr="00D541F7" w14:paraId="10FC359C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05B3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Arum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maculatum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9E7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29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E0C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C2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19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2D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4D1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2D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7D9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67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D3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D2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4EF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9A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7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4E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7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77D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19F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4FD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0</w:t>
            </w:r>
          </w:p>
        </w:tc>
      </w:tr>
      <w:tr w:rsidR="0025721D" w:rsidRPr="00D541F7" w14:paraId="38B342FD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0FD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Cardamine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bulbifer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0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3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07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156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90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C7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13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1E4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2.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DE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8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7F2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A98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4A6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CD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3F0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115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2.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A1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1BD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4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7D2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C7F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</w:t>
            </w:r>
          </w:p>
        </w:tc>
      </w:tr>
      <w:tr w:rsidR="0025721D" w:rsidRPr="00D541F7" w14:paraId="222D04BE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6F7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Ficaria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n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08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92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94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F2D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3A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5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A2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9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7EB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7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AA3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0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0E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02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39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7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E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358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F0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4.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4C1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8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7B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D5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6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E68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4</w:t>
            </w:r>
          </w:p>
        </w:tc>
      </w:tr>
      <w:tr w:rsidR="0025721D" w:rsidRPr="00D541F7" w14:paraId="0CC25D1C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0E0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Galium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odoratum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7F8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2D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EF1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C0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DA0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58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4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88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1F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16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C64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ACB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12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978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B0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2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13F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2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7BB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46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FE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3</w:t>
            </w:r>
          </w:p>
        </w:tc>
      </w:tr>
      <w:tr w:rsidR="0025721D" w:rsidRPr="00D541F7" w14:paraId="40B73B32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103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Lathyrus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nu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F8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31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FF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913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B7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6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2E2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0.9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B6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2.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A5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9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30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81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D7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83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003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4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C71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17A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0D2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9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5B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</w:t>
            </w:r>
          </w:p>
        </w:tc>
      </w:tr>
      <w:tr w:rsidR="0025721D" w:rsidRPr="00D541F7" w14:paraId="78B76D8B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2D9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Mercurialis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erenni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5D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51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01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F5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7EF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3.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7A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4.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B5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8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23C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2.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F4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F6B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DD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60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2E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81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9.3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E32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2.3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F9C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2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B1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9CD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</w:tr>
      <w:tr w:rsidR="0025721D" w:rsidRPr="00D541F7" w14:paraId="0F7572ED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95B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Oxalis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cetosell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54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B7A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763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EA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EC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E51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7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2B0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7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CC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57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3F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A9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B3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487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E1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BD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5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350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5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B89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1A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</w:tr>
      <w:tr w:rsidR="0025721D" w:rsidRPr="00D541F7" w14:paraId="5E4DB2B5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B97A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Paris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quadrifoli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CD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36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C2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BB6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DD6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709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7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9D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3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38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CFA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284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9D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12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0A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BE8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9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8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B1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8F7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01E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8</w:t>
            </w:r>
          </w:p>
        </w:tc>
      </w:tr>
      <w:tr w:rsidR="0025721D" w:rsidRPr="00D541F7" w14:paraId="0D0FDB21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BCC4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olygonatum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verticillatum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47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27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1B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1C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D94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3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5F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771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62F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3F8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CE7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D24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9C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62E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12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1F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2.5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7E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67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1.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35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4</w:t>
            </w:r>
          </w:p>
        </w:tc>
      </w:tr>
      <w:tr w:rsidR="0025721D" w:rsidRPr="00D541F7" w14:paraId="1456F550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823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Primula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elatior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649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9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DF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3D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3DE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B99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7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F6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D6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6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76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9DF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7D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EE4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67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339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696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2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85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4.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44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ECB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5B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</w:tr>
      <w:tr w:rsidR="0025721D" w:rsidRPr="00D541F7" w14:paraId="1627FCD1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A865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Pulmonaria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obscur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C9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D9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A8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238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6E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3.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FA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A28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2.6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23E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41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C8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0B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38A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2A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3A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2.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5D5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3.6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1DE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3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F4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5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AD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2</w:t>
            </w:r>
          </w:p>
        </w:tc>
      </w:tr>
      <w:tr w:rsidR="0025721D" w:rsidRPr="00D541F7" w14:paraId="518A110B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AA6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anunculus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auricomus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02E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93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2E6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1F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9E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8.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8F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4.9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A7B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6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08F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5D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405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F6A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1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1A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4E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C3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5.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25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9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D8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4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79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F24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</w:tr>
      <w:tr w:rsidR="0025721D" w:rsidRPr="00D541F7" w14:paraId="06CC4DE8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F1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Stellaria</w:t>
            </w:r>
            <w:proofErr w:type="spellEnd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holoste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FD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C3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D4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C97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45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EB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01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9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DE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48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690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91D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21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C0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4584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6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76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2.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3DA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9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8D3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2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795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9</w:t>
            </w:r>
          </w:p>
        </w:tc>
      </w:tr>
      <w:tr w:rsidR="0025721D" w:rsidRPr="00D541F7" w14:paraId="405EBFA5" w14:textId="77777777" w:rsidTr="00E2384F">
        <w:trPr>
          <w:trHeight w:val="2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E35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 xml:space="preserve">Viola </w:t>
            </w:r>
            <w:proofErr w:type="spellStart"/>
            <w:r w:rsidRPr="00D82C81">
              <w:rPr>
                <w:rFonts w:ascii="Times New Roman" w:eastAsia="Times New Roman" w:hAnsi="Times New Roman" w:cs="Times New Roman"/>
                <w:i/>
                <w:iCs/>
                <w:sz w:val="20"/>
                <w:lang w:val="en-GB" w:eastAsia="en-US"/>
              </w:rPr>
              <w:t>reichenbachiana</w:t>
            </w:r>
            <w:proofErr w:type="spellEnd"/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88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EE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87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D0A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D8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9B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9.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45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1.6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80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1.4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F10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5E8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27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BB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8C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0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39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3.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DF23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-6.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18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9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B3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b/>
                <w:bCs/>
                <w:sz w:val="20"/>
                <w:lang w:val="en-GB" w:eastAsia="en-US"/>
              </w:rPr>
              <w:t>0.9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B685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9</w:t>
            </w:r>
          </w:p>
        </w:tc>
      </w:tr>
      <w:tr w:rsidR="0025721D" w:rsidRPr="00D541F7" w14:paraId="78A5D5EB" w14:textId="77777777" w:rsidTr="00E2384F">
        <w:trPr>
          <w:trHeight w:val="20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E0A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 xml:space="preserve">Average over all species 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2E7C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4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F229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3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E1B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1220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32C2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5.1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3437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6.53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DF7F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96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E9D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7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F416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0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CA0E" w14:textId="77777777" w:rsidR="0025721D" w:rsidRPr="00D82C81" w:rsidRDefault="0025721D" w:rsidP="00E2384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61A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6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83DB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4653E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1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B898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3.5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541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4.59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E5E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-0.54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C0A1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2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BCCD" w14:textId="77777777" w:rsidR="0025721D" w:rsidRPr="00D82C81" w:rsidRDefault="0025721D" w:rsidP="00E2384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</w:pPr>
            <w:r w:rsidRPr="00D82C81">
              <w:rPr>
                <w:rFonts w:ascii="Times New Roman" w:eastAsia="Times New Roman" w:hAnsi="Times New Roman" w:cs="Times New Roman"/>
                <w:sz w:val="20"/>
                <w:lang w:val="en-GB" w:eastAsia="en-US"/>
              </w:rPr>
              <w:t>0.02</w:t>
            </w:r>
          </w:p>
        </w:tc>
      </w:tr>
    </w:tbl>
    <w:p w14:paraId="2083BB9F" w14:textId="3EA44660" w:rsidR="00166A02" w:rsidRPr="0025721D" w:rsidRDefault="00166A02" w:rsidP="0025721D">
      <w:bookmarkStart w:id="0" w:name="_GoBack"/>
      <w:bookmarkEnd w:id="0"/>
    </w:p>
    <w:sectPr w:rsidR="00166A02" w:rsidRPr="0025721D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3737FEAC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2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5721D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2DAB3-C62B-4C38-AABD-4ACFC9CB2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8:40:00Z</dcterms:created>
  <dcterms:modified xsi:type="dcterms:W3CDTF">2019-08-02T08:40:00Z</dcterms:modified>
</cp:coreProperties>
</file>